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D7A" w:rsidRPr="001716CF" w:rsidRDefault="00542D7A" w:rsidP="00542D7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kern w:val="0"/>
        </w:rPr>
      </w:pPr>
      <w:r w:rsidRPr="001716CF">
        <w:rPr>
          <w:rFonts w:ascii="Times New Roman" w:hAnsi="Times New Roman" w:cs="Times New Roman"/>
          <w:b/>
          <w:kern w:val="0"/>
        </w:rPr>
        <w:t>Supplement Table 1 PD1 and antiPDL1 used in this cohort (n=30)</w:t>
      </w:r>
    </w:p>
    <w:tbl>
      <w:tblPr>
        <w:tblStyle w:val="a3"/>
        <w:tblW w:w="83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8"/>
        <w:gridCol w:w="3908"/>
      </w:tblGrid>
      <w:tr w:rsidR="00542D7A" w:rsidRPr="001716CF" w:rsidTr="00A9766C">
        <w:trPr>
          <w:trHeight w:val="365"/>
        </w:trPr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Drug</w:t>
            </w:r>
          </w:p>
        </w:tc>
        <w:tc>
          <w:tcPr>
            <w:tcW w:w="3908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Patients (%)</w:t>
            </w:r>
          </w:p>
        </w:tc>
      </w:tr>
      <w:tr w:rsidR="00542D7A" w:rsidRPr="001716CF" w:rsidTr="00A9766C">
        <w:trPr>
          <w:trHeight w:val="286"/>
        </w:trPr>
        <w:tc>
          <w:tcPr>
            <w:tcW w:w="4418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Atezolizumab</w:t>
            </w:r>
            <w:proofErr w:type="spellEnd"/>
          </w:p>
        </w:tc>
        <w:tc>
          <w:tcPr>
            <w:tcW w:w="3908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3 (10.0)</w:t>
            </w:r>
          </w:p>
        </w:tc>
      </w:tr>
      <w:tr w:rsidR="00542D7A" w:rsidRPr="001716CF" w:rsidTr="00A9766C">
        <w:trPr>
          <w:trHeight w:val="344"/>
        </w:trPr>
        <w:tc>
          <w:tcPr>
            <w:tcW w:w="441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Durvalumab</w:t>
            </w:r>
            <w:proofErr w:type="spellEnd"/>
          </w:p>
        </w:tc>
        <w:tc>
          <w:tcPr>
            <w:tcW w:w="390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2 (6.7)</w:t>
            </w:r>
          </w:p>
        </w:tc>
      </w:tr>
      <w:tr w:rsidR="00542D7A" w:rsidRPr="001716CF" w:rsidTr="00A9766C">
        <w:trPr>
          <w:trHeight w:val="263"/>
        </w:trPr>
        <w:tc>
          <w:tcPr>
            <w:tcW w:w="441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Nivolumab</w:t>
            </w:r>
            <w:proofErr w:type="spellEnd"/>
          </w:p>
        </w:tc>
        <w:tc>
          <w:tcPr>
            <w:tcW w:w="390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15 (50.0)</w:t>
            </w:r>
          </w:p>
        </w:tc>
      </w:tr>
      <w:tr w:rsidR="00542D7A" w:rsidRPr="001716CF" w:rsidTr="00A9766C">
        <w:trPr>
          <w:trHeight w:val="184"/>
        </w:trPr>
        <w:tc>
          <w:tcPr>
            <w:tcW w:w="441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Pembrolizumab</w:t>
            </w:r>
            <w:proofErr w:type="spellEnd"/>
          </w:p>
        </w:tc>
        <w:tc>
          <w:tcPr>
            <w:tcW w:w="390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2 (6.7)</w:t>
            </w:r>
          </w:p>
        </w:tc>
      </w:tr>
      <w:tr w:rsidR="00542D7A" w:rsidRPr="001716CF" w:rsidTr="00A9766C">
        <w:trPr>
          <w:trHeight w:val="260"/>
        </w:trPr>
        <w:tc>
          <w:tcPr>
            <w:tcW w:w="441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Nivolumab+chemotherapy</w:t>
            </w:r>
            <w:proofErr w:type="spellEnd"/>
            <w:r w:rsidRPr="001716CF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390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7 (23.3)</w:t>
            </w:r>
          </w:p>
        </w:tc>
      </w:tr>
      <w:tr w:rsidR="00542D7A" w:rsidRPr="001716CF" w:rsidTr="00A9766C">
        <w:trPr>
          <w:trHeight w:val="61"/>
        </w:trPr>
        <w:tc>
          <w:tcPr>
            <w:tcW w:w="441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716CF">
              <w:rPr>
                <w:rFonts w:ascii="Times New Roman" w:hAnsi="Times New Roman" w:cs="Times New Roman"/>
                <w:kern w:val="0"/>
              </w:rPr>
              <w:t>Pembrolizumab+chemotherapy</w:t>
            </w:r>
            <w:proofErr w:type="spellEnd"/>
            <w:r w:rsidRPr="001716CF">
              <w:rPr>
                <w:rFonts w:ascii="Times New Roman" w:hAnsi="Times New Roman" w:cs="Times New Roman"/>
                <w:kern w:val="0"/>
              </w:rPr>
              <w:t>**</w:t>
            </w:r>
          </w:p>
        </w:tc>
        <w:tc>
          <w:tcPr>
            <w:tcW w:w="3908" w:type="dxa"/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1 (3.3)</w:t>
            </w:r>
          </w:p>
        </w:tc>
      </w:tr>
    </w:tbl>
    <w:p w:rsidR="00542D7A" w:rsidRPr="001716CF" w:rsidRDefault="00542D7A" w:rsidP="00542D7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  <w:r w:rsidRPr="001716CF">
        <w:rPr>
          <w:rFonts w:ascii="Times New Roman" w:hAnsi="Times New Roman" w:cs="Times New Roman"/>
          <w:kern w:val="0"/>
        </w:rPr>
        <w:t xml:space="preserve">*chemotherapy regimen including </w:t>
      </w:r>
      <w:proofErr w:type="spellStart"/>
      <w:r w:rsidRPr="001716CF">
        <w:rPr>
          <w:rFonts w:ascii="Times New Roman" w:hAnsi="Times New Roman" w:cs="Times New Roman"/>
          <w:kern w:val="0"/>
        </w:rPr>
        <w:t>navelbine</w:t>
      </w:r>
      <w:proofErr w:type="spellEnd"/>
      <w:r w:rsidRPr="001716CF">
        <w:rPr>
          <w:rFonts w:ascii="Times New Roman" w:hAnsi="Times New Roman" w:cs="Times New Roman"/>
          <w:kern w:val="0"/>
        </w:rPr>
        <w:t xml:space="preserve">, </w:t>
      </w:r>
      <w:proofErr w:type="spellStart"/>
      <w:r w:rsidRPr="001716CF">
        <w:rPr>
          <w:rFonts w:ascii="Times New Roman" w:hAnsi="Times New Roman" w:cs="Times New Roman"/>
          <w:kern w:val="0"/>
        </w:rPr>
        <w:t>navelbine+gemcitabine</w:t>
      </w:r>
      <w:proofErr w:type="spellEnd"/>
      <w:r w:rsidRPr="001716CF">
        <w:rPr>
          <w:rFonts w:ascii="Times New Roman" w:hAnsi="Times New Roman" w:cs="Times New Roman"/>
          <w:kern w:val="0"/>
        </w:rPr>
        <w:t xml:space="preserve">, docetaxel, paclitaxel, </w:t>
      </w:r>
      <w:proofErr w:type="spellStart"/>
      <w:r w:rsidRPr="001716CF">
        <w:rPr>
          <w:rFonts w:ascii="Times New Roman" w:hAnsi="Times New Roman" w:cs="Times New Roman"/>
          <w:kern w:val="0"/>
        </w:rPr>
        <w:t>paclitaxel+carboplatin+bevacizumab</w:t>
      </w:r>
      <w:proofErr w:type="spellEnd"/>
    </w:p>
    <w:p w:rsidR="00542D7A" w:rsidRPr="001716CF" w:rsidRDefault="00542D7A" w:rsidP="00542D7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</w:rPr>
      </w:pPr>
      <w:r w:rsidRPr="001716CF">
        <w:rPr>
          <w:rFonts w:ascii="Times New Roman" w:hAnsi="Times New Roman" w:cs="Times New Roman"/>
          <w:kern w:val="0"/>
        </w:rPr>
        <w:t xml:space="preserve">**chemotherapy regimen: </w:t>
      </w:r>
      <w:proofErr w:type="spellStart"/>
      <w:r w:rsidRPr="001716CF">
        <w:rPr>
          <w:rFonts w:ascii="Times New Roman" w:hAnsi="Times New Roman" w:cs="Times New Roman"/>
          <w:kern w:val="0"/>
        </w:rPr>
        <w:t>navelbine</w:t>
      </w:r>
      <w:proofErr w:type="spellEnd"/>
    </w:p>
    <w:p w:rsidR="00D80AF6" w:rsidRPr="001716CF" w:rsidRDefault="00D80AF6">
      <w:pPr>
        <w:rPr>
          <w:rFonts w:ascii="Times New Roman" w:hAnsi="Times New Roman" w:cs="Times New Roman"/>
        </w:rPr>
      </w:pPr>
    </w:p>
    <w:p w:rsidR="00542D7A" w:rsidRPr="001716CF" w:rsidRDefault="00542D7A" w:rsidP="00542D7A">
      <w:pPr>
        <w:rPr>
          <w:rFonts w:ascii="Times New Roman" w:hAnsi="Times New Roman" w:cs="Times New Roman"/>
          <w:b/>
        </w:rPr>
      </w:pPr>
      <w:r w:rsidRPr="001716CF">
        <w:rPr>
          <w:rFonts w:ascii="Times New Roman" w:hAnsi="Times New Roman" w:cs="Times New Roman"/>
          <w:b/>
        </w:rPr>
        <w:t>Supplementary Table 2 Response rate of ICI alone and ICI+C (n=30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977"/>
        <w:gridCol w:w="2551"/>
        <w:gridCol w:w="1349"/>
      </w:tblGrid>
      <w:tr w:rsidR="00542D7A" w:rsidRPr="001716CF" w:rsidTr="00542D7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Objective response rate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Disease control rate (%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P value</w:t>
            </w:r>
          </w:p>
        </w:tc>
      </w:tr>
      <w:tr w:rsidR="00542D7A" w:rsidRPr="001716CF" w:rsidTr="00542D7A">
        <w:tc>
          <w:tcPr>
            <w:tcW w:w="1413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ICI group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9.1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54.6 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</w:rPr>
            </w:pPr>
            <w:r w:rsidRPr="001716CF">
              <w:rPr>
                <w:rFonts w:ascii="Times New Roman" w:hAnsi="Times New Roman" w:cs="Times New Roman"/>
                <w:kern w:val="0"/>
              </w:rPr>
              <w:t>0.159</w:t>
            </w:r>
          </w:p>
        </w:tc>
      </w:tr>
      <w:tr w:rsidR="00542D7A" w:rsidRPr="001716CF" w:rsidTr="00542D7A">
        <w:tc>
          <w:tcPr>
            <w:tcW w:w="1413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ICI+C group</w:t>
            </w:r>
          </w:p>
        </w:tc>
        <w:tc>
          <w:tcPr>
            <w:tcW w:w="2977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25.0 </w:t>
            </w:r>
          </w:p>
        </w:tc>
        <w:tc>
          <w:tcPr>
            <w:tcW w:w="2551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87.5 </w:t>
            </w:r>
          </w:p>
        </w:tc>
        <w:tc>
          <w:tcPr>
            <w:tcW w:w="134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</w:tr>
      <w:tr w:rsidR="00542D7A" w:rsidRPr="001716CF" w:rsidTr="00542D7A">
        <w:tc>
          <w:tcPr>
            <w:tcW w:w="1413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</w:tr>
    </w:tbl>
    <w:p w:rsidR="00542D7A" w:rsidRPr="001716CF" w:rsidRDefault="00542D7A">
      <w:pPr>
        <w:rPr>
          <w:rFonts w:ascii="Times New Roman" w:hAnsi="Times New Roman" w:cs="Times New Roman"/>
        </w:rPr>
      </w:pPr>
    </w:p>
    <w:p w:rsidR="00542D7A" w:rsidRPr="001716CF" w:rsidRDefault="00542D7A" w:rsidP="00542D7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1716CF">
        <w:rPr>
          <w:rFonts w:ascii="Times New Roman" w:hAnsi="Times New Roman" w:cs="Times New Roman"/>
          <w:b/>
          <w:kern w:val="0"/>
        </w:rPr>
        <w:t xml:space="preserve">Supplement </w:t>
      </w:r>
      <w:r w:rsidRPr="001716CF">
        <w:rPr>
          <w:rFonts w:ascii="Times New Roman" w:hAnsi="Times New Roman" w:cs="Times New Roman"/>
          <w:b/>
        </w:rPr>
        <w:t>Table 3 Patients with T790M (n=21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276"/>
        <w:gridCol w:w="1276"/>
        <w:gridCol w:w="1065"/>
      </w:tblGrid>
      <w:tr w:rsidR="00542D7A" w:rsidRPr="001716CF" w:rsidTr="00A9766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Patient characteristics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All patients (n=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790M(-)</w:t>
            </w:r>
            <w:r w:rsidRPr="001716CF">
              <w:rPr>
                <w:rFonts w:ascii="Times New Roman" w:hAnsi="Times New Roman" w:cs="Times New Roman"/>
              </w:rPr>
              <w:br/>
              <w:t>(n=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790M (+)  (n=3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P value</w:t>
            </w:r>
          </w:p>
        </w:tc>
      </w:tr>
      <w:tr w:rsidR="00542D7A" w:rsidRPr="001716CF" w:rsidTr="00A9766C">
        <w:tc>
          <w:tcPr>
            <w:tcW w:w="3114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8 (38.1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7 (38.9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3 (61.9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1 (61.1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66.7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F2F2F2" w:themeColor="background1" w:themeShade="F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64 (45-85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64 (45-85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71 (59-82) 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412 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Never smoker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8 (85.7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5 (83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 (100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Ever smoker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 (14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 (16.7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ECOG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0-1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9 (90.5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7 (94.4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66.7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71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&gt;=2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9.5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5.6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rPr>
          <w:trHeight w:val="730"/>
        </w:trPr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Median of previous treatment lines</w:t>
            </w:r>
          </w:p>
        </w:tc>
        <w:tc>
          <w:tcPr>
            <w:tcW w:w="1559" w:type="dxa"/>
            <w:vAlign w:val="center"/>
          </w:tcPr>
          <w:p w:rsidR="00542D7A" w:rsidRPr="001716CF" w:rsidRDefault="00542D7A" w:rsidP="00A9766C">
            <w:pPr>
              <w:jc w:val="both"/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4 (3-11)</w:t>
            </w:r>
          </w:p>
        </w:tc>
        <w:tc>
          <w:tcPr>
            <w:tcW w:w="1276" w:type="dxa"/>
            <w:vAlign w:val="center"/>
          </w:tcPr>
          <w:p w:rsidR="00542D7A" w:rsidRPr="001716CF" w:rsidRDefault="00542D7A" w:rsidP="00A9766C">
            <w:pPr>
              <w:jc w:val="both"/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4 (3-10)</w:t>
            </w:r>
          </w:p>
        </w:tc>
        <w:tc>
          <w:tcPr>
            <w:tcW w:w="1276" w:type="dxa"/>
            <w:vAlign w:val="center"/>
          </w:tcPr>
          <w:p w:rsidR="00542D7A" w:rsidRPr="001716CF" w:rsidRDefault="00542D7A" w:rsidP="00A9766C">
            <w:pPr>
              <w:jc w:val="both"/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5 (4-11)</w:t>
            </w:r>
          </w:p>
        </w:tc>
        <w:tc>
          <w:tcPr>
            <w:tcW w:w="1065" w:type="dxa"/>
            <w:vAlign w:val="center"/>
          </w:tcPr>
          <w:p w:rsidR="00542D7A" w:rsidRPr="001716CF" w:rsidRDefault="00542D7A" w:rsidP="00A9766C">
            <w:pPr>
              <w:jc w:val="both"/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EGFR mutation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Exon 19 deletion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2 (57.1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1 (61.1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lastRenderedPageBreak/>
              <w:t xml:space="preserve">  L858R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7 (33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6 (33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Uncommon mutation*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9.5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5.6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Liver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  <w:r w:rsidRPr="001716C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8 (85.7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6 (88.9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66.7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Liver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  <w:r w:rsidRPr="001716C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 (14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11.1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Brain metastasis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  <w:tr w:rsidR="00542D7A" w:rsidRPr="001716CF" w:rsidTr="00A9766C">
        <w:tc>
          <w:tcPr>
            <w:tcW w:w="3114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Brain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  <w:r w:rsidRPr="001716C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1559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7 (33.3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5 (27.8)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 (66.7)</w:t>
            </w:r>
          </w:p>
        </w:tc>
        <w:tc>
          <w:tcPr>
            <w:tcW w:w="1065" w:type="dxa"/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</w:tr>
      <w:tr w:rsidR="00542D7A" w:rsidRPr="001716CF" w:rsidTr="00A9766C">
        <w:tc>
          <w:tcPr>
            <w:tcW w:w="3114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  Brain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  <w:r w:rsidRPr="001716C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14 (67.7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3 (72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 (33.3)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42D7A" w:rsidRPr="001716CF" w:rsidRDefault="00542D7A" w:rsidP="00A9766C">
            <w:pPr>
              <w:rPr>
                <w:rFonts w:ascii="Times New Roman" w:hAnsi="Times New Roman" w:cs="Times New Roman"/>
                <w:color w:val="E7E6E6" w:themeColor="background2"/>
              </w:rPr>
            </w:pPr>
          </w:p>
        </w:tc>
      </w:tr>
    </w:tbl>
    <w:p w:rsidR="00542D7A" w:rsidRPr="001716CF" w:rsidRDefault="00542D7A" w:rsidP="00542D7A">
      <w:pPr>
        <w:rPr>
          <w:rFonts w:ascii="Times New Roman" w:hAnsi="Times New Roman" w:cs="Times New Roman"/>
        </w:rPr>
      </w:pPr>
      <w:r w:rsidRPr="001716CF">
        <w:rPr>
          <w:rFonts w:ascii="Times New Roman" w:hAnsi="Times New Roman" w:cs="Times New Roman"/>
        </w:rPr>
        <w:t>*one G719X, one L861Q</w:t>
      </w:r>
    </w:p>
    <w:p w:rsidR="00542D7A" w:rsidRPr="001716CF" w:rsidRDefault="00542D7A" w:rsidP="00542D7A">
      <w:pPr>
        <w:rPr>
          <w:rFonts w:ascii="Times New Roman" w:hAnsi="Times New Roman" w:cs="Times New Roman"/>
          <w:b/>
        </w:rPr>
      </w:pPr>
    </w:p>
    <w:p w:rsidR="00542D7A" w:rsidRPr="001716CF" w:rsidRDefault="00542D7A" w:rsidP="00542D7A">
      <w:pPr>
        <w:rPr>
          <w:rFonts w:ascii="Times New Roman" w:hAnsi="Times New Roman" w:cs="Times New Roman"/>
          <w:b/>
        </w:rPr>
      </w:pPr>
      <w:r w:rsidRPr="001716CF">
        <w:rPr>
          <w:rFonts w:ascii="Times New Roman" w:hAnsi="Times New Roman" w:cs="Times New Roman"/>
          <w:b/>
        </w:rPr>
        <w:t>Supplement Table 4 Cox regression of factors related to PFS</w:t>
      </w:r>
      <w:r w:rsidR="00AF11F9">
        <w:rPr>
          <w:rFonts w:ascii="Times New Roman" w:hAnsi="Times New Roman" w:cs="Times New Roman"/>
          <w:b/>
        </w:rPr>
        <w:t xml:space="preserve"> </w:t>
      </w:r>
      <w:r w:rsidRPr="001716CF">
        <w:rPr>
          <w:rFonts w:ascii="Times New Roman" w:hAnsi="Times New Roman" w:cs="Times New Roman"/>
          <w:b/>
        </w:rPr>
        <w:t>(n=21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850"/>
        <w:gridCol w:w="993"/>
        <w:gridCol w:w="1275"/>
        <w:gridCol w:w="929"/>
      </w:tblGrid>
      <w:tr w:rsidR="00542D7A" w:rsidRPr="001716CF" w:rsidTr="00A9766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542D7A" w:rsidRPr="001716CF" w:rsidTr="00A9766C">
        <w:tc>
          <w:tcPr>
            <w:tcW w:w="1985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P value</w:t>
            </w:r>
          </w:p>
        </w:tc>
      </w:tr>
      <w:tr w:rsidR="00542D7A" w:rsidRPr="001716CF" w:rsidTr="00A9766C">
        <w:trPr>
          <w:trHeight w:val="309"/>
        </w:trPr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4-1.0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5-1.13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419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7-1.37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5-2.58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308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3-4.6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5-11.34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840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ECOG&gt;=2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.51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0-21.02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95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19.24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499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1716CF">
              <w:rPr>
                <w:rFonts w:ascii="Times New Roman" w:hAnsi="Times New Roman" w:cs="Times New Roman"/>
              </w:rPr>
              <w:t>Tx</w:t>
            </w:r>
            <w:proofErr w:type="spellEnd"/>
            <w:r w:rsidRPr="001716CF">
              <w:rPr>
                <w:rFonts w:ascii="Times New Roman" w:hAnsi="Times New Roman" w:cs="Times New Roman"/>
              </w:rPr>
              <w:t xml:space="preserve"> lines&gt;4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2-2.72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91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8-1.79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KI&gt;=12months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45 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7-1.2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122 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3-0.80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992" w:type="dxa"/>
          </w:tcPr>
          <w:p w:rsidR="00542D7A" w:rsidRPr="001716CF" w:rsidRDefault="00B84E99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45</w:t>
            </w:r>
          </w:p>
        </w:tc>
        <w:tc>
          <w:tcPr>
            <w:tcW w:w="1276" w:type="dxa"/>
          </w:tcPr>
          <w:p w:rsidR="00542D7A" w:rsidRPr="001716CF" w:rsidRDefault="00B84E99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4-17.4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84E99">
              <w:rPr>
                <w:rFonts w:ascii="Times New Roman" w:hAnsi="Times New Roman" w:cs="Times New Roman" w:hint="eastAsia"/>
                <w:color w:val="000000" w:themeColor="text1"/>
              </w:rPr>
              <w:t>032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5.46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3.18-395.41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BM 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7-5.40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4-9.54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Liver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57-7.90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4.27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8-100.88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Combined chemo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4-1.7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3-2.52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</w:tbl>
    <w:p w:rsidR="00542D7A" w:rsidRPr="001716CF" w:rsidRDefault="00542D7A" w:rsidP="00542D7A">
      <w:pPr>
        <w:rPr>
          <w:rFonts w:ascii="Times New Roman" w:hAnsi="Times New Roman" w:cs="Times New Roman"/>
        </w:rPr>
      </w:pPr>
    </w:p>
    <w:p w:rsidR="00542D7A" w:rsidRPr="001716CF" w:rsidRDefault="00542D7A" w:rsidP="00542D7A">
      <w:pPr>
        <w:rPr>
          <w:rFonts w:ascii="Times New Roman" w:hAnsi="Times New Roman" w:cs="Times New Roman"/>
          <w:b/>
        </w:rPr>
      </w:pPr>
      <w:r w:rsidRPr="001716CF">
        <w:rPr>
          <w:rFonts w:ascii="Times New Roman" w:hAnsi="Times New Roman" w:cs="Times New Roman"/>
          <w:b/>
        </w:rPr>
        <w:t>Supplement Table 5 Cox regression of factors related to OS</w:t>
      </w:r>
      <w:r w:rsidR="00AF11F9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1716CF">
        <w:rPr>
          <w:rFonts w:ascii="Times New Roman" w:hAnsi="Times New Roman" w:cs="Times New Roman"/>
          <w:b/>
        </w:rPr>
        <w:t>(n=21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850"/>
        <w:gridCol w:w="993"/>
        <w:gridCol w:w="1275"/>
        <w:gridCol w:w="929"/>
      </w:tblGrid>
      <w:tr w:rsidR="00542D7A" w:rsidRPr="001716CF" w:rsidTr="00A9766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542D7A" w:rsidRPr="001716CF" w:rsidTr="00A9766C">
        <w:tc>
          <w:tcPr>
            <w:tcW w:w="1985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P value</w:t>
            </w:r>
          </w:p>
        </w:tc>
      </w:tr>
      <w:tr w:rsidR="00542D7A" w:rsidRPr="001716CF" w:rsidTr="00A9766C">
        <w:trPr>
          <w:trHeight w:val="309"/>
        </w:trPr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2-1.02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7-1.14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0-1.11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7.90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134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9-1.3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5.48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3-1182.20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535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ECOG&gt;=2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062257.084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 2.300E+170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943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785447.85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 6.066E+196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952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1716CF">
              <w:rPr>
                <w:rFonts w:ascii="Times New Roman" w:hAnsi="Times New Roman" w:cs="Times New Roman"/>
              </w:rPr>
              <w:lastRenderedPageBreak/>
              <w:t>Tx</w:t>
            </w:r>
            <w:proofErr w:type="spellEnd"/>
            <w:r w:rsidRPr="001716CF">
              <w:rPr>
                <w:rFonts w:ascii="Times New Roman" w:hAnsi="Times New Roman" w:cs="Times New Roman"/>
              </w:rPr>
              <w:t xml:space="preserve"> lines&gt;4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50-4.9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1-13.18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571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KI&gt;=12months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5-0.71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6.49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21-21.61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494.24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32- 6946428.466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 xml:space="preserve">0.090 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BM 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1-4.60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05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5-12.52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 xml:space="preserve">Liver </w:t>
            </w:r>
            <w:proofErr w:type="spellStart"/>
            <w:r w:rsidRPr="001716CF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10-6.63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56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0-2339.62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454</w:t>
            </w:r>
          </w:p>
        </w:tc>
      </w:tr>
      <w:tr w:rsidR="00542D7A" w:rsidRPr="001716CF" w:rsidTr="00A9766C">
        <w:tc>
          <w:tcPr>
            <w:tcW w:w="198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716CF">
              <w:rPr>
                <w:rFonts w:ascii="Times New Roman" w:hAnsi="Times New Roman" w:cs="Times New Roman"/>
              </w:rPr>
              <w:t>Combined chemo</w:t>
            </w:r>
          </w:p>
        </w:tc>
        <w:tc>
          <w:tcPr>
            <w:tcW w:w="992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276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57-12.64</w:t>
            </w:r>
          </w:p>
        </w:tc>
        <w:tc>
          <w:tcPr>
            <w:tcW w:w="850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993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275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01-52.02</w:t>
            </w:r>
          </w:p>
        </w:tc>
        <w:tc>
          <w:tcPr>
            <w:tcW w:w="929" w:type="dxa"/>
          </w:tcPr>
          <w:p w:rsidR="00542D7A" w:rsidRPr="001716CF" w:rsidRDefault="00542D7A" w:rsidP="00A9766C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1716CF">
              <w:rPr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</w:tr>
    </w:tbl>
    <w:p w:rsidR="00542D7A" w:rsidRPr="001716CF" w:rsidRDefault="00542D7A" w:rsidP="00542D7A">
      <w:pPr>
        <w:rPr>
          <w:rFonts w:ascii="Times New Roman" w:hAnsi="Times New Roman" w:cs="Times New Roman"/>
          <w:b/>
        </w:rPr>
      </w:pPr>
    </w:p>
    <w:p w:rsidR="00542D7A" w:rsidRPr="001716CF" w:rsidRDefault="00542D7A">
      <w:pPr>
        <w:rPr>
          <w:rFonts w:ascii="Times New Roman" w:hAnsi="Times New Roman" w:cs="Times New Roman"/>
        </w:rPr>
      </w:pPr>
    </w:p>
    <w:sectPr w:rsidR="00542D7A" w:rsidRPr="001716CF" w:rsidSect="008B696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D7A"/>
    <w:rsid w:val="00003F3B"/>
    <w:rsid w:val="00014A88"/>
    <w:rsid w:val="0002139B"/>
    <w:rsid w:val="000411A6"/>
    <w:rsid w:val="00062A1B"/>
    <w:rsid w:val="000C0A9C"/>
    <w:rsid w:val="001716CF"/>
    <w:rsid w:val="00176023"/>
    <w:rsid w:val="00190A97"/>
    <w:rsid w:val="00192D22"/>
    <w:rsid w:val="001F3452"/>
    <w:rsid w:val="001F5FFC"/>
    <w:rsid w:val="00202607"/>
    <w:rsid w:val="002154A2"/>
    <w:rsid w:val="00216BE6"/>
    <w:rsid w:val="00234CA9"/>
    <w:rsid w:val="0023590D"/>
    <w:rsid w:val="00252AD7"/>
    <w:rsid w:val="00253150"/>
    <w:rsid w:val="00262355"/>
    <w:rsid w:val="00266765"/>
    <w:rsid w:val="00281802"/>
    <w:rsid w:val="00281BF9"/>
    <w:rsid w:val="0029350B"/>
    <w:rsid w:val="002B7DAF"/>
    <w:rsid w:val="002E399D"/>
    <w:rsid w:val="0030245A"/>
    <w:rsid w:val="00311B22"/>
    <w:rsid w:val="00361F1F"/>
    <w:rsid w:val="00397421"/>
    <w:rsid w:val="003A154C"/>
    <w:rsid w:val="003B0D6D"/>
    <w:rsid w:val="003B1140"/>
    <w:rsid w:val="003B23FA"/>
    <w:rsid w:val="003E476D"/>
    <w:rsid w:val="00420583"/>
    <w:rsid w:val="004372F3"/>
    <w:rsid w:val="00447679"/>
    <w:rsid w:val="004A3A7D"/>
    <w:rsid w:val="004C62F6"/>
    <w:rsid w:val="004D4D4C"/>
    <w:rsid w:val="004D56A2"/>
    <w:rsid w:val="004E226E"/>
    <w:rsid w:val="004E3299"/>
    <w:rsid w:val="004F3DCA"/>
    <w:rsid w:val="00542D7A"/>
    <w:rsid w:val="005609C0"/>
    <w:rsid w:val="00561BF8"/>
    <w:rsid w:val="00590F03"/>
    <w:rsid w:val="00591457"/>
    <w:rsid w:val="005A5693"/>
    <w:rsid w:val="005D5E71"/>
    <w:rsid w:val="005F2B2D"/>
    <w:rsid w:val="00612343"/>
    <w:rsid w:val="006232D8"/>
    <w:rsid w:val="006922D1"/>
    <w:rsid w:val="006976B6"/>
    <w:rsid w:val="006B2D03"/>
    <w:rsid w:val="006C61B5"/>
    <w:rsid w:val="006E3C90"/>
    <w:rsid w:val="00762270"/>
    <w:rsid w:val="00780EA5"/>
    <w:rsid w:val="007852AC"/>
    <w:rsid w:val="007B5721"/>
    <w:rsid w:val="007C3A0F"/>
    <w:rsid w:val="007F2030"/>
    <w:rsid w:val="008060FE"/>
    <w:rsid w:val="00834951"/>
    <w:rsid w:val="00841BC7"/>
    <w:rsid w:val="00880645"/>
    <w:rsid w:val="0088322A"/>
    <w:rsid w:val="00887BC1"/>
    <w:rsid w:val="008917C4"/>
    <w:rsid w:val="008B6965"/>
    <w:rsid w:val="008F3523"/>
    <w:rsid w:val="00933F3E"/>
    <w:rsid w:val="00970BF7"/>
    <w:rsid w:val="009842F8"/>
    <w:rsid w:val="009858B0"/>
    <w:rsid w:val="009B324B"/>
    <w:rsid w:val="009D74C7"/>
    <w:rsid w:val="00A31B5B"/>
    <w:rsid w:val="00A402E1"/>
    <w:rsid w:val="00A50EF8"/>
    <w:rsid w:val="00A76440"/>
    <w:rsid w:val="00AC6660"/>
    <w:rsid w:val="00AF11F9"/>
    <w:rsid w:val="00AF257E"/>
    <w:rsid w:val="00B12CA3"/>
    <w:rsid w:val="00B155D3"/>
    <w:rsid w:val="00B24719"/>
    <w:rsid w:val="00B30810"/>
    <w:rsid w:val="00B41129"/>
    <w:rsid w:val="00B7452A"/>
    <w:rsid w:val="00B84E99"/>
    <w:rsid w:val="00B9194D"/>
    <w:rsid w:val="00BA2194"/>
    <w:rsid w:val="00BD209E"/>
    <w:rsid w:val="00BE0EC5"/>
    <w:rsid w:val="00C3110D"/>
    <w:rsid w:val="00C6307D"/>
    <w:rsid w:val="00C92322"/>
    <w:rsid w:val="00CB30F9"/>
    <w:rsid w:val="00CC178B"/>
    <w:rsid w:val="00D25F63"/>
    <w:rsid w:val="00D40398"/>
    <w:rsid w:val="00D607B3"/>
    <w:rsid w:val="00D80AF6"/>
    <w:rsid w:val="00DD6670"/>
    <w:rsid w:val="00DE458A"/>
    <w:rsid w:val="00E0683B"/>
    <w:rsid w:val="00EA58E3"/>
    <w:rsid w:val="00ED5D26"/>
    <w:rsid w:val="00ED6413"/>
    <w:rsid w:val="00EF54BB"/>
    <w:rsid w:val="00F012AA"/>
    <w:rsid w:val="00FC7494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9F1B"/>
  <w15:chartTrackingRefBased/>
  <w15:docId w15:val="{F1592DF4-666B-7F44-8A9A-05407D32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2D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2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hen</dc:creator>
  <cp:keywords/>
  <dc:description/>
  <cp:lastModifiedBy>USER</cp:lastModifiedBy>
  <cp:revision>8</cp:revision>
  <dcterms:created xsi:type="dcterms:W3CDTF">2020-07-17T15:43:00Z</dcterms:created>
  <dcterms:modified xsi:type="dcterms:W3CDTF">2021-07-08T08:55:00Z</dcterms:modified>
</cp:coreProperties>
</file>